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2BC3F5" w14:textId="7B140564" w:rsidR="00CB24F2" w:rsidRPr="00DE20EA" w:rsidRDefault="00CB24F2" w:rsidP="00CB24F2">
      <w:pPr>
        <w:ind w:right="-897" w:hanging="993"/>
        <w:jc w:val="center"/>
        <w:rPr>
          <w:rFonts w:ascii="Times New Roman" w:hAnsi="Times New Roman" w:cs="Times New Roman"/>
          <w:b/>
          <w:bCs/>
          <w:color w:val="131413"/>
        </w:rPr>
      </w:pPr>
      <w:r w:rsidRPr="00DE20EA">
        <w:rPr>
          <w:rFonts w:ascii="Times New Roman" w:hAnsi="Times New Roman" w:cs="Times New Roman"/>
          <w:b/>
          <w:bCs/>
          <w:color w:val="131413"/>
        </w:rPr>
        <w:t>Supplementary Table 1. Comparison of clinical, and laboratory characteristics between p47</w:t>
      </w:r>
      <w:r w:rsidRPr="00DE20EA">
        <w:rPr>
          <w:rFonts w:ascii="Times New Roman" w:hAnsi="Times New Roman" w:cs="Times New Roman"/>
          <w:b/>
          <w:bCs/>
          <w:color w:val="131413"/>
          <w:vertAlign w:val="superscript"/>
        </w:rPr>
        <w:t xml:space="preserve">phox </w:t>
      </w:r>
      <w:r w:rsidRPr="00DE20EA">
        <w:rPr>
          <w:rFonts w:ascii="Times New Roman" w:hAnsi="Times New Roman" w:cs="Times New Roman"/>
          <w:b/>
          <w:bCs/>
          <w:color w:val="131413"/>
        </w:rPr>
        <w:t>and p67</w:t>
      </w:r>
      <w:r w:rsidRPr="00DE20EA">
        <w:rPr>
          <w:rFonts w:ascii="Times New Roman" w:hAnsi="Times New Roman" w:cs="Times New Roman"/>
          <w:b/>
          <w:bCs/>
          <w:color w:val="131413"/>
          <w:vertAlign w:val="superscript"/>
        </w:rPr>
        <w:t xml:space="preserve">phox </w:t>
      </w:r>
      <w:r w:rsidRPr="00DE20EA">
        <w:rPr>
          <w:rFonts w:ascii="Times New Roman" w:hAnsi="Times New Roman" w:cs="Times New Roman"/>
          <w:b/>
          <w:bCs/>
          <w:color w:val="131413"/>
        </w:rPr>
        <w:t>deficiency</w:t>
      </w:r>
    </w:p>
    <w:p w14:paraId="2A093B0A" w14:textId="77777777" w:rsidR="00CB24F2" w:rsidRPr="00DE20EA" w:rsidRDefault="00CB24F2" w:rsidP="00CB24F2">
      <w:pPr>
        <w:ind w:right="-897" w:hanging="993"/>
        <w:jc w:val="center"/>
        <w:rPr>
          <w:rFonts w:ascii="Times New Roman" w:hAnsi="Times New Roman" w:cs="Times New Roman"/>
          <w:b/>
          <w:bCs/>
          <w:color w:val="131413"/>
        </w:rPr>
      </w:pPr>
    </w:p>
    <w:tbl>
      <w:tblPr>
        <w:tblStyle w:val="TableGrid"/>
        <w:tblpPr w:leftFromText="180" w:rightFromText="180" w:horzAnchor="margin" w:tblpXSpec="center" w:tblpY="1140"/>
        <w:tblW w:w="10349" w:type="dxa"/>
        <w:tblLook w:val="04A0" w:firstRow="1" w:lastRow="0" w:firstColumn="1" w:lastColumn="0" w:noHBand="0" w:noVBand="1"/>
      </w:tblPr>
      <w:tblGrid>
        <w:gridCol w:w="4351"/>
        <w:gridCol w:w="2879"/>
        <w:gridCol w:w="2127"/>
        <w:gridCol w:w="992"/>
      </w:tblGrid>
      <w:tr w:rsidR="00CB24F2" w:rsidRPr="00DE20EA" w14:paraId="777F94DA" w14:textId="77777777" w:rsidTr="007336EF">
        <w:tc>
          <w:tcPr>
            <w:tcW w:w="4351" w:type="dxa"/>
          </w:tcPr>
          <w:p w14:paraId="3F2AA87B" w14:textId="77777777" w:rsidR="00CB24F2" w:rsidRPr="00DE20EA" w:rsidRDefault="00CB24F2" w:rsidP="007336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879" w:type="dxa"/>
          </w:tcPr>
          <w:p w14:paraId="628E413C" w14:textId="4A1FCDC1" w:rsidR="00CB24F2" w:rsidRPr="00DE20EA" w:rsidRDefault="00CB24F2" w:rsidP="007336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b/>
                <w:bCs/>
                <w:color w:val="131413"/>
              </w:rPr>
              <w:t>p47</w:t>
            </w:r>
            <w:r w:rsidRPr="00DE20EA">
              <w:rPr>
                <w:rFonts w:ascii="Times New Roman" w:hAnsi="Times New Roman" w:cs="Times New Roman"/>
                <w:b/>
                <w:bCs/>
                <w:color w:val="131413"/>
                <w:vertAlign w:val="superscript"/>
              </w:rPr>
              <w:t xml:space="preserve">phox </w:t>
            </w:r>
            <w:r w:rsidRPr="00DE20EA">
              <w:rPr>
                <w:rFonts w:ascii="Times New Roman" w:hAnsi="Times New Roman" w:cs="Times New Roman"/>
                <w:b/>
                <w:bCs/>
                <w:color w:val="131413"/>
              </w:rPr>
              <w:t>deficiency</w:t>
            </w:r>
            <w:r w:rsidRPr="00DE20EA">
              <w:rPr>
                <w:rFonts w:ascii="Times New Roman" w:hAnsi="Times New Roman" w:cs="Times New Roman"/>
                <w:b/>
                <w:bCs/>
                <w:color w:val="131413"/>
                <w:vertAlign w:val="superscript"/>
              </w:rPr>
              <w:t xml:space="preserve"> </w:t>
            </w:r>
            <w:r w:rsidRPr="00DE2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55)</w:t>
            </w:r>
          </w:p>
        </w:tc>
        <w:tc>
          <w:tcPr>
            <w:tcW w:w="2127" w:type="dxa"/>
          </w:tcPr>
          <w:p w14:paraId="066990BD" w14:textId="4EDB5211" w:rsidR="00CB24F2" w:rsidRPr="00DE20EA" w:rsidRDefault="00CB24F2" w:rsidP="007336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b/>
                <w:bCs/>
                <w:color w:val="131413"/>
              </w:rPr>
              <w:t>p67</w:t>
            </w:r>
            <w:r w:rsidRPr="00DE20EA">
              <w:rPr>
                <w:rFonts w:ascii="Times New Roman" w:hAnsi="Times New Roman" w:cs="Times New Roman"/>
                <w:b/>
                <w:bCs/>
                <w:color w:val="131413"/>
                <w:vertAlign w:val="superscript"/>
              </w:rPr>
              <w:t xml:space="preserve">phox </w:t>
            </w:r>
            <w:r w:rsidRPr="00DE20EA">
              <w:rPr>
                <w:rFonts w:ascii="Times New Roman" w:hAnsi="Times New Roman" w:cs="Times New Roman"/>
                <w:b/>
                <w:bCs/>
                <w:color w:val="131413"/>
              </w:rPr>
              <w:t>deficiency</w:t>
            </w:r>
            <w:r w:rsidRPr="00DE2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2</w:t>
            </w:r>
            <w:r w:rsidR="00526C17" w:rsidRPr="00DE2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DE2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AE25264" w14:textId="77777777" w:rsidR="00CB24F2" w:rsidRPr="00DE20EA" w:rsidRDefault="00CB24F2" w:rsidP="007336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CB24F2" w:rsidRPr="00DE20EA" w14:paraId="3D9E142F" w14:textId="77777777" w:rsidTr="007336EF">
        <w:tc>
          <w:tcPr>
            <w:tcW w:w="4351" w:type="dxa"/>
          </w:tcPr>
          <w:p w14:paraId="747E56D1" w14:textId="77777777" w:rsidR="00CB24F2" w:rsidRPr="00DE20EA" w:rsidRDefault="00CB24F2" w:rsidP="007336E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Median age at onset of infections (IQR)</w:t>
            </w:r>
            <w:r w:rsidRPr="00DE20EA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79" w:type="dxa"/>
          </w:tcPr>
          <w:p w14:paraId="2DD59839" w14:textId="77777777" w:rsidR="00CB24F2" w:rsidRPr="00DE20EA" w:rsidRDefault="00CB24F2" w:rsidP="0073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sz w:val="24"/>
                <w:szCs w:val="24"/>
              </w:rPr>
              <w:t>14 months (8- 36)</w:t>
            </w:r>
          </w:p>
        </w:tc>
        <w:tc>
          <w:tcPr>
            <w:tcW w:w="2127" w:type="dxa"/>
          </w:tcPr>
          <w:p w14:paraId="763D85C4" w14:textId="77777777" w:rsidR="00CB24F2" w:rsidRPr="00DE20EA" w:rsidRDefault="00CB24F2" w:rsidP="0073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sz w:val="24"/>
                <w:szCs w:val="24"/>
              </w:rPr>
              <w:t>5 months (0.1- 26)</w:t>
            </w:r>
          </w:p>
        </w:tc>
        <w:tc>
          <w:tcPr>
            <w:tcW w:w="992" w:type="dxa"/>
          </w:tcPr>
          <w:p w14:paraId="31419FD9" w14:textId="77777777" w:rsidR="00CB24F2" w:rsidRPr="00DE20EA" w:rsidRDefault="00CB24F2" w:rsidP="007336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CB24F2" w:rsidRPr="00DE20EA" w14:paraId="1EC2CFF9" w14:textId="77777777" w:rsidTr="007336EF">
        <w:tc>
          <w:tcPr>
            <w:tcW w:w="4351" w:type="dxa"/>
          </w:tcPr>
          <w:p w14:paraId="74792C6F" w14:textId="77777777" w:rsidR="00CB24F2" w:rsidRPr="00DE20EA" w:rsidRDefault="00CB24F2" w:rsidP="007336E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Median age at diagnosis</w:t>
            </w:r>
            <w:r w:rsidRPr="00DE20EA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879" w:type="dxa"/>
          </w:tcPr>
          <w:p w14:paraId="67AA8499" w14:textId="77777777" w:rsidR="00CB24F2" w:rsidRPr="00DE20EA" w:rsidRDefault="00CB24F2" w:rsidP="0073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sz w:val="24"/>
                <w:szCs w:val="24"/>
              </w:rPr>
              <w:t>32 months (12 - 90)</w:t>
            </w:r>
          </w:p>
        </w:tc>
        <w:tc>
          <w:tcPr>
            <w:tcW w:w="2127" w:type="dxa"/>
          </w:tcPr>
          <w:p w14:paraId="13ADDF8A" w14:textId="77777777" w:rsidR="00CB24F2" w:rsidRPr="00DE20EA" w:rsidRDefault="00CB24F2" w:rsidP="0073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sz w:val="24"/>
                <w:szCs w:val="24"/>
              </w:rPr>
              <w:t>22.5 (4.5- 108)</w:t>
            </w:r>
          </w:p>
        </w:tc>
        <w:tc>
          <w:tcPr>
            <w:tcW w:w="992" w:type="dxa"/>
          </w:tcPr>
          <w:p w14:paraId="10657193" w14:textId="77777777" w:rsidR="00CB24F2" w:rsidRPr="00DE20EA" w:rsidRDefault="00CB24F2" w:rsidP="007336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</w:tr>
      <w:tr w:rsidR="00CB24F2" w:rsidRPr="00DE20EA" w14:paraId="698A7633" w14:textId="77777777" w:rsidTr="007336EF">
        <w:tc>
          <w:tcPr>
            <w:tcW w:w="4351" w:type="dxa"/>
          </w:tcPr>
          <w:p w14:paraId="32B14672" w14:textId="77777777" w:rsidR="00CB24F2" w:rsidRPr="00DE20EA" w:rsidRDefault="00CB24F2" w:rsidP="007336E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Median delay in diagnosis of CGD</w:t>
            </w:r>
            <w:r w:rsidRPr="00DE20EA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879" w:type="dxa"/>
          </w:tcPr>
          <w:p w14:paraId="55E845B9" w14:textId="77777777" w:rsidR="00CB24F2" w:rsidRPr="00DE20EA" w:rsidRDefault="00CB24F2" w:rsidP="0073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sz w:val="24"/>
                <w:szCs w:val="24"/>
              </w:rPr>
              <w:t>10.5 months (1- 34)</w:t>
            </w:r>
          </w:p>
        </w:tc>
        <w:tc>
          <w:tcPr>
            <w:tcW w:w="2127" w:type="dxa"/>
          </w:tcPr>
          <w:p w14:paraId="4AC7C0E5" w14:textId="77777777" w:rsidR="00CB24F2" w:rsidRPr="00DE20EA" w:rsidRDefault="00CB24F2" w:rsidP="0073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sz w:val="24"/>
                <w:szCs w:val="24"/>
              </w:rPr>
              <w:t>5.5 (1.5- 26.2)</w:t>
            </w:r>
          </w:p>
        </w:tc>
        <w:tc>
          <w:tcPr>
            <w:tcW w:w="992" w:type="dxa"/>
          </w:tcPr>
          <w:p w14:paraId="6C3FE03D" w14:textId="77777777" w:rsidR="00CB24F2" w:rsidRPr="00DE20EA" w:rsidRDefault="00CB24F2" w:rsidP="007336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</w:tr>
      <w:tr w:rsidR="00CB24F2" w:rsidRPr="00DE20EA" w14:paraId="5651E874" w14:textId="77777777" w:rsidTr="007336EF">
        <w:tc>
          <w:tcPr>
            <w:tcW w:w="4351" w:type="dxa"/>
          </w:tcPr>
          <w:p w14:paraId="7FE56E0C" w14:textId="77777777" w:rsidR="00CB24F2" w:rsidRPr="00DE20EA" w:rsidRDefault="00CB24F2" w:rsidP="007336E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Median follow-up</w:t>
            </w:r>
            <w:r w:rsidRPr="00DE20EA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879" w:type="dxa"/>
          </w:tcPr>
          <w:p w14:paraId="1FBBB54D" w14:textId="77777777" w:rsidR="00CB24F2" w:rsidRPr="00DE20EA" w:rsidRDefault="00CB24F2" w:rsidP="0073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sz w:val="24"/>
                <w:szCs w:val="24"/>
              </w:rPr>
              <w:t>1.2 years (0.1- 8)</w:t>
            </w:r>
          </w:p>
        </w:tc>
        <w:tc>
          <w:tcPr>
            <w:tcW w:w="2127" w:type="dxa"/>
          </w:tcPr>
          <w:p w14:paraId="7F271705" w14:textId="77777777" w:rsidR="00CB24F2" w:rsidRPr="00DE20EA" w:rsidRDefault="00CB24F2" w:rsidP="0073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sz w:val="24"/>
                <w:szCs w:val="24"/>
              </w:rPr>
              <w:t>0.75 (0.01 – 2.5)</w:t>
            </w:r>
          </w:p>
        </w:tc>
        <w:tc>
          <w:tcPr>
            <w:tcW w:w="992" w:type="dxa"/>
          </w:tcPr>
          <w:p w14:paraId="19AB2908" w14:textId="77777777" w:rsidR="00CB24F2" w:rsidRPr="00DE20EA" w:rsidRDefault="00CB24F2" w:rsidP="007336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</w:tr>
      <w:tr w:rsidR="00CB24F2" w:rsidRPr="00DE20EA" w14:paraId="320A9E6E" w14:textId="77777777" w:rsidTr="007336EF">
        <w:tc>
          <w:tcPr>
            <w:tcW w:w="4351" w:type="dxa"/>
          </w:tcPr>
          <w:p w14:paraId="1F4F8E19" w14:textId="77777777" w:rsidR="00CB24F2" w:rsidRPr="00DE20EA" w:rsidRDefault="00CB24F2" w:rsidP="007336EF">
            <w:pPr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Median stimulation index in DHR</w:t>
            </w:r>
            <w:r w:rsidRPr="00DE20EA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879" w:type="dxa"/>
          </w:tcPr>
          <w:p w14:paraId="4A0B1465" w14:textId="77777777" w:rsidR="00CB24F2" w:rsidRPr="00DE20EA" w:rsidRDefault="00CB24F2" w:rsidP="0073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sz w:val="24"/>
                <w:szCs w:val="24"/>
              </w:rPr>
              <w:t>1.61 (1.09- 2.24)</w:t>
            </w:r>
          </w:p>
        </w:tc>
        <w:tc>
          <w:tcPr>
            <w:tcW w:w="2127" w:type="dxa"/>
          </w:tcPr>
          <w:p w14:paraId="261A5331" w14:textId="77777777" w:rsidR="00CB24F2" w:rsidRPr="00DE20EA" w:rsidRDefault="00CB24F2" w:rsidP="0073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sz w:val="24"/>
                <w:szCs w:val="24"/>
              </w:rPr>
              <w:t>1.43 (1.07- 2.23)</w:t>
            </w:r>
          </w:p>
        </w:tc>
        <w:tc>
          <w:tcPr>
            <w:tcW w:w="992" w:type="dxa"/>
          </w:tcPr>
          <w:p w14:paraId="5AF632E0" w14:textId="77777777" w:rsidR="00CB24F2" w:rsidRPr="00DE20EA" w:rsidRDefault="00CB24F2" w:rsidP="007336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</w:tr>
      <w:tr w:rsidR="00CB24F2" w:rsidRPr="00DE20EA" w14:paraId="2240A26B" w14:textId="77777777" w:rsidTr="007336EF">
        <w:tc>
          <w:tcPr>
            <w:tcW w:w="4351" w:type="dxa"/>
          </w:tcPr>
          <w:p w14:paraId="5C6CC0BE" w14:textId="77777777" w:rsidR="00CB24F2" w:rsidRPr="00DE20EA" w:rsidRDefault="00CB24F2" w:rsidP="007336EF">
            <w:pPr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Number of patients with &gt;3 infectious </w:t>
            </w:r>
            <w:proofErr w:type="spellStart"/>
            <w:r w:rsidRPr="00DE20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episodes</w:t>
            </w:r>
            <w:r w:rsidRPr="00DE20EA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879" w:type="dxa"/>
          </w:tcPr>
          <w:p w14:paraId="532B309C" w14:textId="77777777" w:rsidR="00CB24F2" w:rsidRPr="00DE20EA" w:rsidRDefault="00CB24F2" w:rsidP="0073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27" w:type="dxa"/>
          </w:tcPr>
          <w:p w14:paraId="3AF4A69E" w14:textId="77777777" w:rsidR="00CB24F2" w:rsidRPr="00DE20EA" w:rsidRDefault="00CB24F2" w:rsidP="0073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56A8BBFC" w14:textId="77777777" w:rsidR="00CB24F2" w:rsidRPr="00DE20EA" w:rsidRDefault="00CB24F2" w:rsidP="007336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</w:tr>
      <w:tr w:rsidR="00CB24F2" w:rsidRPr="00DE20EA" w14:paraId="2DF17727" w14:textId="77777777" w:rsidTr="007336EF">
        <w:tc>
          <w:tcPr>
            <w:tcW w:w="4351" w:type="dxa"/>
          </w:tcPr>
          <w:p w14:paraId="24A39D9E" w14:textId="77777777" w:rsidR="00CB24F2" w:rsidRPr="00DE20EA" w:rsidRDefault="00CB24F2" w:rsidP="007336EF">
            <w:pPr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Number of patients with &gt;3 episodes of </w:t>
            </w:r>
            <w:proofErr w:type="spellStart"/>
            <w:r w:rsidRPr="00DE20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Pneumonia</w:t>
            </w:r>
            <w:r w:rsidRPr="00DE20EA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879" w:type="dxa"/>
          </w:tcPr>
          <w:p w14:paraId="33E27976" w14:textId="77777777" w:rsidR="00CB24F2" w:rsidRPr="00DE20EA" w:rsidRDefault="00CB24F2" w:rsidP="0073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7" w:type="dxa"/>
          </w:tcPr>
          <w:p w14:paraId="125A6D26" w14:textId="77777777" w:rsidR="00CB24F2" w:rsidRPr="00DE20EA" w:rsidRDefault="00CB24F2" w:rsidP="0073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321A1702" w14:textId="77777777" w:rsidR="00CB24F2" w:rsidRPr="00DE20EA" w:rsidRDefault="00CB24F2" w:rsidP="007336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</w:tr>
      <w:tr w:rsidR="00CB24F2" w:rsidRPr="00DE20EA" w14:paraId="531F103F" w14:textId="77777777" w:rsidTr="007336EF">
        <w:tc>
          <w:tcPr>
            <w:tcW w:w="4351" w:type="dxa"/>
          </w:tcPr>
          <w:p w14:paraId="2374DB53" w14:textId="77777777" w:rsidR="00CB24F2" w:rsidRPr="00DE20EA" w:rsidRDefault="00CB24F2" w:rsidP="007336EF">
            <w:pPr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Number of patients with mortality </w:t>
            </w:r>
            <w:r w:rsidRPr="00DE20EA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79" w:type="dxa"/>
          </w:tcPr>
          <w:p w14:paraId="550ED5EB" w14:textId="77777777" w:rsidR="00CB24F2" w:rsidRPr="00DE20EA" w:rsidRDefault="00CB24F2" w:rsidP="0073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7" w:type="dxa"/>
          </w:tcPr>
          <w:p w14:paraId="35317F40" w14:textId="4EE843A5" w:rsidR="00CB24F2" w:rsidRPr="00DE20EA" w:rsidRDefault="00CB24F2" w:rsidP="0073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14:paraId="46EB7CC9" w14:textId="3F77F93E" w:rsidR="00CB24F2" w:rsidRPr="00DE20EA" w:rsidRDefault="00CB24F2" w:rsidP="007336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0EA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</w:tbl>
    <w:p w14:paraId="69BF29EF" w14:textId="77777777" w:rsidR="00CB24F2" w:rsidRPr="00DE20EA" w:rsidRDefault="00CB24F2" w:rsidP="00CB24F2">
      <w:pPr>
        <w:ind w:right="-897" w:hanging="993"/>
        <w:jc w:val="center"/>
        <w:rPr>
          <w:rFonts w:ascii="Times New Roman" w:hAnsi="Times New Roman" w:cs="Times New Roman"/>
          <w:b/>
          <w:bCs/>
          <w:color w:val="131413"/>
        </w:rPr>
      </w:pPr>
    </w:p>
    <w:p w14:paraId="65B8A8FD" w14:textId="77777777" w:rsidR="00CB24F2" w:rsidRPr="00DE20EA" w:rsidRDefault="00CB24F2" w:rsidP="00CB24F2">
      <w:pPr>
        <w:ind w:right="-897"/>
        <w:rPr>
          <w:rFonts w:ascii="Times New Roman" w:hAnsi="Times New Roman" w:cs="Times New Roman"/>
          <w:b/>
          <w:bCs/>
        </w:rPr>
      </w:pPr>
    </w:p>
    <w:p w14:paraId="7837D2B7" w14:textId="77777777" w:rsidR="00CB24F2" w:rsidRPr="00DE20EA" w:rsidRDefault="00CB24F2" w:rsidP="00CB24F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24"/>
        </w:rPr>
      </w:pPr>
      <w:proofErr w:type="spellStart"/>
      <w:r w:rsidRPr="00DE20EA"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>a</w:t>
      </w:r>
      <w:r w:rsidRPr="00DE20EA">
        <w:rPr>
          <w:rFonts w:ascii="Times New Roman" w:hAnsi="Times New Roman" w:cs="Times New Roman"/>
          <w:color w:val="131413"/>
          <w:sz w:val="24"/>
          <w:szCs w:val="24"/>
        </w:rPr>
        <w:t>Mann</w:t>
      </w:r>
      <w:proofErr w:type="spellEnd"/>
      <w:r w:rsidRPr="00DE20EA">
        <w:rPr>
          <w:rFonts w:ascii="Times New Roman" w:hAnsi="Times New Roman" w:cs="Times New Roman"/>
          <w:color w:val="131413"/>
          <w:sz w:val="24"/>
          <w:szCs w:val="24"/>
        </w:rPr>
        <w:t>-Whitney U test</w:t>
      </w:r>
    </w:p>
    <w:p w14:paraId="109BAA66" w14:textId="77777777" w:rsidR="00CB24F2" w:rsidRDefault="00CB24F2" w:rsidP="00CB24F2">
      <w:pPr>
        <w:rPr>
          <w:rFonts w:ascii="Times New Roman" w:hAnsi="Times New Roman" w:cs="Times New Roman"/>
          <w:color w:val="131413"/>
          <w:sz w:val="24"/>
          <w:szCs w:val="24"/>
        </w:rPr>
      </w:pPr>
      <w:proofErr w:type="spellStart"/>
      <w:r w:rsidRPr="00DE20EA"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>b</w:t>
      </w:r>
      <w:r w:rsidRPr="00DE20EA">
        <w:rPr>
          <w:rFonts w:ascii="Times New Roman" w:hAnsi="Times New Roman" w:cs="Times New Roman"/>
          <w:color w:val="131413"/>
          <w:sz w:val="24"/>
          <w:szCs w:val="24"/>
        </w:rPr>
        <w:t>Fisher’s</w:t>
      </w:r>
      <w:proofErr w:type="spellEnd"/>
      <w:r w:rsidRPr="00DE20EA">
        <w:rPr>
          <w:rFonts w:ascii="Times New Roman" w:hAnsi="Times New Roman" w:cs="Times New Roman"/>
          <w:color w:val="131413"/>
          <w:sz w:val="24"/>
          <w:szCs w:val="24"/>
        </w:rPr>
        <w:t xml:space="preserve"> exact test or chi-squared test</w:t>
      </w:r>
    </w:p>
    <w:p w14:paraId="5E36387D" w14:textId="77777777" w:rsidR="00217242" w:rsidRDefault="00217242"/>
    <w:sectPr w:rsidR="002172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242"/>
    <w:rsid w:val="00217242"/>
    <w:rsid w:val="00324C42"/>
    <w:rsid w:val="00526C17"/>
    <w:rsid w:val="00CB24F2"/>
    <w:rsid w:val="00DE2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882E2"/>
  <w15:chartTrackingRefBased/>
  <w15:docId w15:val="{2B10C1B3-18A0-4BE9-B32D-1F259CC66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4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2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24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4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Gillian Attard</cp:lastModifiedBy>
  <cp:revision>5</cp:revision>
  <dcterms:created xsi:type="dcterms:W3CDTF">2020-12-31T04:52:00Z</dcterms:created>
  <dcterms:modified xsi:type="dcterms:W3CDTF">2021-01-06T10:15:00Z</dcterms:modified>
</cp:coreProperties>
</file>